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bidi w:val="0"/>
        <w:spacing w:lineRule="auto" w:line="480" w:before="120" w:after="120"/>
        <w:rPr>
          <w:rFonts w:ascii="Times new roman" w:hAnsi="Times new roman" w:eastAsia="Times New Roman" w:cs="Times new roman"/>
          <w:b/>
          <w:b/>
          <w:bCs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cs="Times new roman" w:ascii="Times new roman" w:hAnsi="Times new roman"/>
          <w:b/>
          <w:color w:val="000000"/>
          <w:position w:val="0"/>
          <w:sz w:val="28"/>
          <w:sz w:val="28"/>
          <w:szCs w:val="28"/>
          <w:u w:val="none"/>
          <w:vertAlign w:val="baseline"/>
        </w:rPr>
        <w:t>Supplementary Materials</w:t>
      </w:r>
    </w:p>
    <w:p>
      <w:pPr>
        <w:pStyle w:val="Normal"/>
        <w:bidi w:val="0"/>
        <w:spacing w:lineRule="auto" w:line="480"/>
        <w:jc w:val="left"/>
        <w:rPr>
          <w:rFonts w:ascii="Times new roman" w:hAnsi="Times new roman" w:eastAsia="Droid Sans Fallback" w:cs="Times new roman"/>
          <w:b/>
          <w:b/>
          <w:bCs/>
          <w:color w:val="000000"/>
          <w:kern w:val="2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u w:val="none"/>
          <w:vertAlign w:val="baseline"/>
        </w:rPr>
        <w:t>Tables</w:t>
      </w:r>
    </w:p>
    <w:p>
      <w:pPr>
        <w:pStyle w:val="Normal"/>
        <w:widowControl w:val="false"/>
        <w:suppressAutoHyphens w:val="true"/>
        <w:bidi w:val="0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Droid Sans Fallback" w:cs="Times new roman" w:ascii="Times new roman" w:hAnsi="Times new roman"/>
          <w:b/>
          <w:bCs/>
          <w:color w:val="000000"/>
          <w:kern w:val="2"/>
          <w:position w:val="0"/>
          <w:sz w:val="24"/>
          <w:sz w:val="24"/>
          <w:szCs w:val="24"/>
          <w:u w:val="none"/>
          <w:vertAlign w:val="baseline"/>
        </w:rPr>
        <w:t>Table 1:</w:t>
      </w:r>
      <w:r>
        <w:rPr>
          <w:rFonts w:eastAsia="Droid Sans Fallback" w:cs="Times new roman" w:ascii="Times new roman" w:hAnsi="Times new roman"/>
          <w:color w:val="000000"/>
          <w:kern w:val="2"/>
          <w:position w:val="0"/>
          <w:sz w:val="24"/>
          <w:sz w:val="24"/>
          <w:szCs w:val="24"/>
          <w:u w:val="none"/>
          <w:vertAlign w:val="baseline"/>
        </w:rPr>
        <w:t xml:space="preserve"> </w:t>
      </w:r>
      <w:r>
        <w:rPr>
          <w:rFonts w:eastAsia="Droid Sans Fallback" w:cs="Times new roman" w:ascii="Times new roman" w:hAnsi="Times new roman"/>
          <w:b w:val="false"/>
          <w:bCs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</w:rPr>
        <w:t>Hyper-parameters optimized for T</w:t>
      </w:r>
      <w:r>
        <w:rPr>
          <w:rFonts w:eastAsia="Droid Sans Fallback" w:cs="Times new roman" w:ascii="Times new roman" w:hAnsi="Times new roman"/>
          <w:color w:val="000000"/>
          <w:kern w:val="2"/>
          <w:position w:val="0"/>
          <w:sz w:val="24"/>
          <w:sz w:val="24"/>
          <w:szCs w:val="24"/>
          <w:u w:val="none"/>
          <w:vertAlign w:val="baseline"/>
        </w:rPr>
        <w:t>FBSs/TFBRs identification software.</w:t>
      </w:r>
    </w:p>
    <w:tbl>
      <w:tblPr>
        <w:tblW w:w="9655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95"/>
        <w:gridCol w:w="2096"/>
        <w:gridCol w:w="6664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S.No.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ools</w:t>
            </w:r>
          </w:p>
        </w:tc>
        <w:tc>
          <w:tcPr>
            <w:tcW w:w="6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Hyper-parameters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eepBind [1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Motif length= 24,  number of motifs= 16, neural net hidden layer= 32, learning rate= 0.001, batch size= 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1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, learning steps= 20000, dropout= 0.50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rFonts w:eastAsia="Noto Serif CJK SC" w:cs="Times new roman" w:ascii="Times new roman" w:hAnsi="Times new roman"/>
                <w:b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gkm</w:t>
            </w: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SVM [2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 = 1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LS-GKM [3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Kernel functions= 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wgkmrbf-kernel</w:t>
            </w:r>
            <w:r>
              <w:rPr>
                <w:rStyle w:val="Emphasis"/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, C = 1, M = 50, H = 50.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 </w:t>
            </w:r>
          </w:p>
          <w:p>
            <w:pPr>
              <w:pStyle w:val="TableContents"/>
              <w:bidi w:val="0"/>
              <w:jc w:val="both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Here, C= the regularization parameter, M = the initial value of the exponential decay function, H = the half-life parameter that is the distance required to fall to half of its initial value in the exponential decay function for kernel.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KEGRU [4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Batch size= 200, kmer length=5, 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RN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 unit= 70, Dropout= 0.5, activation function= softmax, optimizer= Adam, loss=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/>
              </w:rPr>
              <w:t>Binary cross entropy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k-mer grammar [5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k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mer length = 8, C = 1.0, intercept scaling = 1, maximun iteration = 1000, penalty = l2, solver = newton-cg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WSCNNLSTM [6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onvolutional neurons= 16, Convolutional kernel size= 1x24, Pooling size= 1x8, bi-LSTM neurons= 32, Dropout= 0.2, optimizer= Adadelta,  Momentum in AdaDelta=  0.99, Learning rate= 1, Weight decay= 0.005, activation function= softmax, Epochs= 60, batchsize= 128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7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eepRAM [7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Batch size= 128, learning steps= 5000, Optimizer= Adagrad, Dropout= 0.15, Activation function= ReLU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8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ESSO [8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Convolutional filters= 16, 32, dropout = 0.2, Activation function= ReLU, Activation function (output layer)= Sigmoid, Optimizer= mini-batch gradient descent, Epochs= 30, batch size= 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64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9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SPTFBS [9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Activation function= ReLU, Hidden layers units= 100, 50,  Dropout layer = 0.24,  Activation function= Sigmoid, Optimizer=  SGD, batch size= 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6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, epochs=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50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0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NABERT [10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eastAsia="Noto Serif CJK SC" w:cs="Times new roman" w:ascii="Times new roman" w:hAnsi="Times new roman"/>
                <w:i/>
                <w:iCs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k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me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 length= 6,  learning rate= 0.0005, epochs= 5, batch size= </w:t>
            </w:r>
            <w:r>
              <w:rPr>
                <w:rFonts w:eastAsia="Noto Serif CJK SC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IN" w:eastAsia="zh-CN" w:bidi="hi-IN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 xml:space="preserve">, weight decay= 0.001, Optimizer=  AdamW, </w:t>
            </w:r>
            <w:r>
              <w:rPr>
                <w:rStyle w:val="SourceText"/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adam epsilon= 1e-6, beta1= 0.9, beta2= 0.98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1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SeqConv [11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Convolutional filters= 16, Hidden layer units= 64 with activation function = ReLU, Activation function (output layer) = Sigmoid, loss= Mean squared error,  Optimizer= Adam, batch size= 64, epochs= 1000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2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MAResNet [12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Optimizer= Adagrad, weight decay= 0.005, momentum= 0.9, dropout = 0.2, learning rate= 0.004, batch size= 256, loss= c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  <w:lang w:val="en-US"/>
              </w:rPr>
              <w:t>ross-entropy,  activation function=  softmax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3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Wimtrap [13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epth of the tree (maximum)= 6, learning rate = 0.3, number of iterations = 100, coefficient at the L2 regularization term of the cost function = 10, proportion of features used at each split selection = 1 and minimum instance in a leaf = 1, booster = tree, minimum loss reduction required to make a further partition on a leaf node of the tree = 0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4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PlantBind [14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Batch size=1024, learning rate = 0.01, Dropout= 0.2, Activation function= sigmoid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5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SPTFBS 2.0 [15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Two convolution layers with filters = 64, kernel size = 3 and activation function = ReLu, Four DenseBlocks (layer units = 6, 12, 24, 16 and three Transition Layers, Epochs= 40, learning rate= 0.001, Dropout = 0.2, activation function (output layer)= sigmoid, Optimizer= Adam, loss=binary crossentropy, batch_size=128</w:t>
            </w:r>
          </w:p>
        </w:tc>
      </w:tr>
      <w:tr>
        <w:trPr/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16</w:t>
            </w:r>
          </w:p>
        </w:tc>
        <w:tc>
          <w:tcPr>
            <w:tcW w:w="20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 w:cs="Times new roman"/>
                <w:b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DeepSTF [16]</w:t>
            </w:r>
          </w:p>
        </w:tc>
        <w:tc>
          <w:tcPr>
            <w:tcW w:w="6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bidi w:val="0"/>
              <w:jc w:val="both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u w:val="none"/>
                <w:vertAlign w:val="baseline"/>
              </w:rPr>
              <w:t>Learning rate = 0.2, Optimizer =  Adagrad, Dropout ratio =  0.2, Activation function= ReLU</w:t>
            </w:r>
          </w:p>
        </w:tc>
      </w:tr>
    </w:tbl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color w:val="000000"/>
          <w:u w:val="none"/>
        </w:rPr>
      </w:pPr>
      <w:r>
        <w:rPr>
          <w:rStyle w:val="Emphasis"/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8"/>
          <w:sz w:val="28"/>
          <w:szCs w:val="28"/>
          <w:u w:val="none"/>
          <w:vertAlign w:val="baseline"/>
          <w:lang w:val="en-US" w:eastAsia="zh-CN" w:bidi="hi-IN"/>
        </w:rPr>
        <w:t>References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. B. Alipanahi, A. Delong, M.T. Weirauch, B.J. Frey, Predicting the sequence specificities of DNA- and RNA-binding proteins by deep learning, Nat Biotechnol 33 (2015) 831–838. </w:t>
      </w:r>
      <w:r>
        <w:rPr>
          <w:rStyle w:val="InternetLink"/>
          <w:color w:val="000000"/>
          <w:u w:val="none"/>
        </w:rPr>
        <w:t>https://doi.org/10.1038/nbt.3300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2. M. Ghandi, M. Mohammad-Noori, N. Ghareghani, D. Lee, L. Garraway, M.A. Beer, gkmSVM: an R package for gapped-kmer SVM, Bioinformatics 32 (2016) 2205–2207. </w:t>
      </w:r>
      <w:r>
        <w:rPr>
          <w:rStyle w:val="InternetLink"/>
          <w:color w:val="000000"/>
          <w:u w:val="none"/>
        </w:rPr>
        <w:t>https://doi.org/10.1093/bioinformatics/btw203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3. D. Lee, LS-GKM: a new gkm-SVM for large-scale datasets, Bioinformatics 32 (2016) 2196–2198. </w:t>
      </w:r>
      <w:r>
        <w:rPr>
          <w:rStyle w:val="InternetLink"/>
          <w:color w:val="000000"/>
          <w:u w:val="none"/>
        </w:rPr>
        <w:t>https://doi.org/10.1093/bioinformatics/btw142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4. Z. Shen, W. Bao, D.-S. Huang, Recurrent Neural Network for Predicting Transcription Factor Binding Sites, Sci Rep 8 (2018) 15270. </w:t>
      </w:r>
      <w:r>
        <w:rPr>
          <w:rStyle w:val="InternetLink"/>
          <w:color w:val="000000"/>
          <w:u w:val="none"/>
        </w:rPr>
        <w:t>https://doi.org/10.1038/s41598-018-33321-1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5. M.K. Mejía-Guerra, E.S. Buckler, A k-mer grammar analysis to uncover maize regulatory architecture, BMC Plant Biol 19 (2019) 103. </w:t>
      </w:r>
      <w:r>
        <w:rPr>
          <w:rStyle w:val="InternetLink"/>
          <w:color w:val="000000"/>
          <w:u w:val="none"/>
        </w:rPr>
        <w:t>https://doi.org/10.1186/s12870-019-1693-2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6. Q. Zhang, Z. Shen, D.-S. Huang, Modeling in-vivo protein-DNA binding by combining multiple-instance learning with a hybrid deep neural network, Sci Rep 9 (2019) 8484. </w:t>
      </w:r>
      <w:r>
        <w:rPr>
          <w:rStyle w:val="InternetLink"/>
          <w:color w:val="000000"/>
          <w:u w:val="none"/>
        </w:rPr>
        <w:t>https://doi.org/10.1038/s41598-019-44966-x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7. A. Trabelsi, M. Chaabane, A. Ben-Hur, Comprehensive evaluation of deep learning architectures for prediction of DNA/RNA sequence binding specificities, Bioinformatics 35 (2019) i269–i277. </w:t>
      </w:r>
      <w:r>
        <w:rPr>
          <w:rStyle w:val="InternetLink"/>
          <w:color w:val="000000"/>
          <w:u w:val="none"/>
        </w:rPr>
        <w:t>https://doi.org/10.1093/bioinformatics/btz339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8. J. Yang, A. Ma, A.D. Hoppe, C. Wang, Y. Li, C. Zhang, Y. Wang, B. Liu, Q. Ma, Prediction of regulatory motifs from human Chip-sequencing data using a deep learning framework, Nucleic Acids Research 47 (2019) 7809–7824. </w:t>
      </w:r>
      <w:r>
        <w:rPr>
          <w:rStyle w:val="InternetLink"/>
          <w:color w:val="000000"/>
          <w:u w:val="none"/>
        </w:rPr>
        <w:t>https://doi.org/10.1093/nar/gkz672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9. L. Liu, G. Zhang, S. He, X. Hu, TSPTFBS: a Docker image for trans-species prediction of transcription factor binding sites in plants, Bioinformatics 37 (2021) 260–262. </w:t>
      </w:r>
      <w:r>
        <w:rPr>
          <w:rStyle w:val="InternetLink"/>
          <w:color w:val="000000"/>
          <w:u w:val="none"/>
        </w:rPr>
        <w:t>https://doi.org/10.1093/bioinformatics/btaa1100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0. Y. Ji, Z. Zhou, H. Liu, R.V. Davuluri, DNABERT: pre-trained Bidirectional Encoder Representations from Transformers model for DNA-language in genome, Bioinformatics 37 (2021) 2112–2120. </w:t>
      </w:r>
      <w:r>
        <w:rPr>
          <w:rStyle w:val="InternetLink"/>
          <w:color w:val="000000"/>
          <w:u w:val="none"/>
        </w:rPr>
        <w:t>https://doi.org/10.1093/bioinformatics/btab083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1. W. Shen, J. Pan, G. Wang, X. Li, Deep learning-based prediction of TFBSs in plants, Trends in Plant Science 26 (2021) 1301–1302. </w:t>
      </w:r>
      <w:r>
        <w:rPr>
          <w:rStyle w:val="InternetLink"/>
          <w:color w:val="000000"/>
          <w:u w:val="none"/>
        </w:rPr>
        <w:t>https://doi.org/10.1016/j.tplants.2021.06.016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2. K. Han, L.-C. Shen, Y.-H. Zhu, J. Xu, J. Song, D.-J. Yu, MAResNet: predicting transcription factor binding sites by combining multi-scale bottom-up and top-down attention and residual network, Briefings in Bioinformatics 23 (2022) bbab445. </w:t>
      </w:r>
      <w:r>
        <w:rPr>
          <w:rStyle w:val="InternetLink"/>
          <w:color w:val="000000"/>
          <w:u w:val="none"/>
        </w:rPr>
        <w:t>https://doi.org/10.1093/bib/bbab445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3. Q. Rivière, M. Corso, M. Ciortan, G. Noël, N. Verbruggen, M. Defrance, Exploiting Genomic Features to Improve the Prediction of Transcription Factor-Binding Sites in Plants, Plant Cell Physiol 63 (2022) 1457–1473. </w:t>
      </w:r>
      <w:r>
        <w:rPr>
          <w:rStyle w:val="InternetLink"/>
          <w:color w:val="000000"/>
          <w:u w:val="none"/>
        </w:rPr>
        <w:t>https://doi.org/10.1093/pcp/pcac095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4. W. Yan, Z. Li, C. Pian, Y. Wu, PlantBind: an attention-based multi-label neural network for predicting plant transcription factor binding sites, Briefings in Bioinformatics 23 (2022) bbac425. </w:t>
      </w:r>
      <w:r>
        <w:rPr>
          <w:rStyle w:val="InternetLink"/>
          <w:color w:val="000000"/>
          <w:u w:val="none"/>
        </w:rPr>
        <w:t>https://doi.org/10.1093/bib/bbac425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5. H. Cheng, L. Liu, Y. Zhou, K. Deng, Y. Ge, X. Hu, TSPTFBS 2.0: trans-species prediction of transcription factor binding sites and identification of their core motifs in plants, Front Plant Sci 14 (2023) 1175837. </w:t>
      </w:r>
      <w:r>
        <w:rPr>
          <w:rStyle w:val="InternetLink"/>
          <w:color w:val="000000"/>
          <w:u w:val="none"/>
        </w:rPr>
        <w:t>https://doi.org/10.3389/fpls.2023.1175837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  <w:t xml:space="preserve">16. P. Ding, Y. Wang, X. Zhang, X. Gao, G. Liu, B. Yu, DeepSTF: predicting transcription factor binding sites by interpretable deep neural networks combining sequence and shape, Briefings in Bioinformatics 24 (2023) bbad231. </w:t>
      </w:r>
      <w:r>
        <w:rPr>
          <w:rStyle w:val="InternetLink"/>
          <w:color w:val="000000"/>
          <w:u w:val="none"/>
        </w:rPr>
        <w:t>https://doi.org/10.1093/bib/bbad</w:t>
      </w:r>
      <w:r>
        <w:rPr>
          <w:color w:val="000000"/>
          <w:u w:val="none"/>
        </w:rPr>
        <w:t>.</w:t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bidi w:val="0"/>
        <w:spacing w:lineRule="auto" w:line="480"/>
        <w:jc w:val="both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p>
      <w:pPr>
        <w:pStyle w:val="Normal"/>
        <w:widowControl/>
        <w:suppressAutoHyphens w:val="true"/>
        <w:overflowPunct w:val="true"/>
        <w:bidi w:val="0"/>
        <w:spacing w:lineRule="auto" w:line="360" w:before="0" w:after="0"/>
        <w:jc w:val="both"/>
        <w:rPr>
          <w:rFonts w:ascii="Times new roman" w:hAnsi="Times new roman" w:eastAsia="Droid Sans Fallback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pPr>
      <w:r>
        <w:rPr>
          <w:rFonts w:eastAsia="Droid Sans Fallback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kern w:val="2"/>
          <w:position w:val="0"/>
          <w:sz w:val="24"/>
          <w:sz w:val="24"/>
          <w:szCs w:val="24"/>
          <w:u w:val="none"/>
          <w:vertAlign w:val="baseline"/>
          <w:lang w:val="en-US" w:eastAsia="zh-CN" w:bidi="hi-I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Emphasis">
    <w:name w:val="Emphasis"/>
    <w:qFormat/>
    <w:rPr>
      <w:i/>
      <w:iCs/>
    </w:rPr>
  </w:style>
  <w:style w:type="character" w:styleId="SourceText">
    <w:name w:val="Source Text"/>
    <w:qFormat/>
    <w:rPr>
      <w:rFonts w:ascii="Liberation Mono;Courier New" w:hAnsi="Liberation Mono;Courier New" w:eastAsia="Noto Sans Mono CJK SC" w:cs="Liberation Mono;Courier New"/>
    </w:rPr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rPr>
      <w:color w:val="8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spacing w:before="240" w:after="60"/>
      <w:jc w:val="center"/>
    </w:pPr>
    <w:rPr>
      <w:rFonts w:ascii="Cambria" w:hAnsi="Cambria" w:eastAsia="宋体" w:cs="Lohit Devanagari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9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6:27:44Z</dcterms:created>
  <dc:creator>Jyoti </dc:creator>
  <dc:description/>
  <dc:language>en-US</dc:language>
  <cp:lastModifiedBy>Jyoti</cp:lastModifiedBy>
  <dcterms:modified xsi:type="dcterms:W3CDTF">2024-08-23T07:19:41Z</dcterms:modified>
  <cp:revision>57</cp:revision>
  <dc:subject/>
  <dc:title/>
</cp:coreProperties>
</file>